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27"/>
        <w:gridCol w:w="518"/>
        <w:gridCol w:w="7281"/>
        <w:gridCol w:w="1692"/>
      </w:tblGrid>
      <w:tr w:rsidR="00D8602F" w:rsidRPr="008469D3" w:rsidTr="00527CCE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  <w:bookmarkStart w:id="0" w:name="_GoBack"/>
            <w:bookmarkEnd w:id="0"/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:rsidTr="00527CCE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:rsidTr="00527CC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1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527CC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EB7EC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lines 33-39</w:t>
            </w:r>
          </w:p>
        </w:tc>
      </w:tr>
      <w:tr w:rsidR="00D8602F" w:rsidRPr="008469D3" w:rsidTr="00527CC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527CC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EB7EC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Lines 27-43</w:t>
            </w:r>
          </w:p>
        </w:tc>
      </w:tr>
      <w:tr w:rsidR="00D8602F" w:rsidRPr="008469D3" w:rsidTr="00527CC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527CC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EB7EC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Lines 77-98</w:t>
            </w:r>
          </w:p>
        </w:tc>
      </w:tr>
      <w:tr w:rsidR="00D8602F" w:rsidRPr="008469D3" w:rsidTr="00527CC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07681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Lines 99-106</w:t>
            </w:r>
          </w:p>
        </w:tc>
      </w:tr>
      <w:tr w:rsidR="00D8602F" w:rsidRPr="008469D3" w:rsidTr="00527CC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527CC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BC21F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Line 517</w:t>
            </w:r>
          </w:p>
        </w:tc>
      </w:tr>
      <w:tr w:rsidR="00D8602F" w:rsidRPr="008469D3" w:rsidTr="00527CC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BC21F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Line 519-522</w:t>
            </w:r>
            <w:r w:rsidR="00E440F4">
              <w:rPr>
                <w:rFonts w:cstheme="minorHAnsi"/>
                <w:color w:val="000000" w:themeColor="text1"/>
                <w:sz w:val="18"/>
                <w:lang w:val="en-GB"/>
              </w:rPr>
              <w:t>, 536-539</w:t>
            </w:r>
          </w:p>
        </w:tc>
      </w:tr>
      <w:tr w:rsidR="00D8602F" w:rsidRPr="008469D3" w:rsidTr="00527CC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BC21F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Line 520-538</w:t>
            </w:r>
          </w:p>
        </w:tc>
      </w:tr>
      <w:tr w:rsidR="00D8602F" w:rsidRPr="008469D3" w:rsidTr="00527CC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F0421B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Lines 506-510, 520</w:t>
            </w:r>
            <w:r w:rsidR="0003673C">
              <w:rPr>
                <w:rFonts w:cstheme="minorHAnsi"/>
                <w:color w:val="000000" w:themeColor="text1"/>
                <w:sz w:val="18"/>
                <w:lang w:val="en-GB"/>
              </w:rPr>
              <w:t>, 542, 553, 560, 567.</w:t>
            </w:r>
          </w:p>
        </w:tc>
      </w:tr>
      <w:tr w:rsidR="00D8602F" w:rsidRPr="008469D3" w:rsidTr="00527CC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03673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Line 517</w:t>
            </w:r>
          </w:p>
        </w:tc>
      </w:tr>
      <w:tr w:rsidR="00D8602F" w:rsidRPr="008469D3" w:rsidTr="00527CC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4D74B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Lines 602-621</w:t>
            </w:r>
          </w:p>
        </w:tc>
      </w:tr>
      <w:tr w:rsidR="00D8602F" w:rsidRPr="008469D3" w:rsidTr="00527CC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E440F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Lines 529-533</w:t>
            </w:r>
          </w:p>
        </w:tc>
      </w:tr>
      <w:tr w:rsidR="00D8602F" w:rsidRPr="008469D3" w:rsidTr="00527CC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E440F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Lines 529-533</w:t>
            </w:r>
          </w:p>
        </w:tc>
      </w:tr>
      <w:tr w:rsidR="00D8602F" w:rsidRPr="008469D3" w:rsidTr="00527CC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</w:t>
            </w:r>
            <w:r w:rsidRPr="00E440F4">
              <w:rPr>
                <w:rFonts w:cstheme="minorHAnsi"/>
                <w:sz w:val="18"/>
                <w:lang w:val="en-GB"/>
              </w:rPr>
              <w:t xml:space="preserve">index </w:t>
            </w:r>
            <w:r w:rsidRPr="008469D3">
              <w:rPr>
                <w:rFonts w:cstheme="minorHAnsi"/>
                <w:sz w:val="18"/>
                <w:lang w:val="en-GB"/>
              </w:rPr>
              <w:t xml:space="preserve">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E440F4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Lines 624-630</w:t>
            </w:r>
          </w:p>
        </w:tc>
      </w:tr>
      <w:tr w:rsidR="00D8602F" w:rsidRPr="008469D3" w:rsidTr="00527CC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</w:t>
            </w:r>
            <w:r w:rsidRPr="00E440F4">
              <w:rPr>
                <w:rFonts w:cstheme="minorHAnsi"/>
                <w:sz w:val="18"/>
                <w:lang w:val="en-GB"/>
              </w:rPr>
              <w:t xml:space="preserve">reference </w:t>
            </w:r>
            <w:r w:rsidRPr="008469D3">
              <w:rPr>
                <w:rFonts w:cstheme="minorHAnsi"/>
                <w:sz w:val="18"/>
                <w:lang w:val="en-GB"/>
              </w:rPr>
              <w:t xml:space="preserve">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E440F4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Lines 533-554</w:t>
            </w:r>
          </w:p>
        </w:tc>
      </w:tr>
      <w:tr w:rsidR="00D8602F" w:rsidRPr="008469D3" w:rsidTr="00527CC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E307A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Lines 597-598, 614-615</w:t>
            </w:r>
          </w:p>
        </w:tc>
      </w:tr>
      <w:tr w:rsidR="00D8602F" w:rsidRPr="008469D3" w:rsidTr="00527CC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527CC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A835D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Lines 627-634.</w:t>
            </w:r>
          </w:p>
        </w:tc>
      </w:tr>
      <w:tr w:rsidR="00D8602F" w:rsidRPr="008469D3" w:rsidTr="00527CC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A835D6" w:rsidP="00A835D6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Line 536.</w:t>
            </w:r>
          </w:p>
        </w:tc>
      </w:tr>
      <w:tr w:rsidR="00D8602F" w:rsidRPr="008469D3" w:rsidTr="00527CC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A835D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Line 536.</w:t>
            </w:r>
          </w:p>
        </w:tc>
      </w:tr>
      <w:tr w:rsidR="00D8602F" w:rsidRPr="008469D3" w:rsidTr="00527CCE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sz w:val="18"/>
                <w:lang w:val="en-GB"/>
              </w:rPr>
            </w:pPr>
          </w:p>
        </w:tc>
      </w:tr>
      <w:tr w:rsidR="00D8602F" w:rsidRPr="008469D3" w:rsidTr="00527CC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E6242C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Line 536.</w:t>
            </w:r>
          </w:p>
        </w:tc>
      </w:tr>
      <w:tr w:rsidR="00D8602F" w:rsidRPr="008469D3" w:rsidTr="00527CC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527CC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E6242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:rsidTr="00527CC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527CCE" w:rsidP="00527CCE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Lines 519-526</w:t>
            </w:r>
          </w:p>
        </w:tc>
      </w:tr>
      <w:tr w:rsidR="00527CCE" w:rsidRPr="008469D3" w:rsidTr="00527CC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27CCE" w:rsidRPr="008469D3" w:rsidRDefault="00527CCE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527CCE" w:rsidRPr="008469D3" w:rsidRDefault="00527CCE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527CCE" w:rsidRPr="0046212E" w:rsidRDefault="00527CCE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527CCE" w:rsidRPr="008469D3" w:rsidRDefault="00527CCE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527CCE" w:rsidRPr="008469D3" w:rsidRDefault="00527CCE" w:rsidP="00C82C4E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Lines 523-524</w:t>
            </w:r>
          </w:p>
        </w:tc>
      </w:tr>
      <w:tr w:rsidR="00527CCE" w:rsidRPr="008469D3" w:rsidTr="00527CC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27CCE" w:rsidRPr="008469D3" w:rsidRDefault="00527CCE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527CCE" w:rsidRPr="008469D3" w:rsidRDefault="00527CCE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527CCE" w:rsidRPr="0046212E" w:rsidRDefault="00527CCE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527CCE" w:rsidRPr="008469D3" w:rsidRDefault="00527CCE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527CCE" w:rsidRPr="008469D3" w:rsidRDefault="00527CCE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Lines 534-536</w:t>
            </w:r>
          </w:p>
        </w:tc>
      </w:tr>
      <w:tr w:rsidR="00527CCE" w:rsidRPr="008469D3" w:rsidTr="00527CC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27CCE" w:rsidRPr="008469D3" w:rsidRDefault="00527CCE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527CCE" w:rsidRPr="008469D3" w:rsidRDefault="00527CCE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527CCE" w:rsidRPr="0046212E" w:rsidRDefault="00527CCE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527CCE" w:rsidRPr="008469D3" w:rsidRDefault="00527CCE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527CCE" w:rsidRPr="008469D3" w:rsidRDefault="001A08A5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Lines 519-533</w:t>
            </w:r>
          </w:p>
        </w:tc>
      </w:tr>
      <w:tr w:rsidR="00527CCE" w:rsidRPr="008469D3" w:rsidTr="00527CC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27CCE" w:rsidRPr="008469D3" w:rsidRDefault="00527CCE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527CCE" w:rsidRPr="008469D3" w:rsidRDefault="00527CCE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527CCE" w:rsidRPr="0046212E" w:rsidRDefault="00527CCE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527CCE" w:rsidRPr="008469D3" w:rsidRDefault="00527CCE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527CCE" w:rsidRPr="008469D3" w:rsidRDefault="007C2A2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Figs 3, 4</w:t>
            </w:r>
          </w:p>
        </w:tc>
      </w:tr>
      <w:tr w:rsidR="00527CCE" w:rsidRPr="008469D3" w:rsidTr="00527CC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27CCE" w:rsidRPr="008469D3" w:rsidRDefault="00527CCE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527CCE" w:rsidRPr="008469D3" w:rsidRDefault="00527CCE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527CCE" w:rsidRPr="0046212E" w:rsidRDefault="00527CCE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527CCE" w:rsidRPr="008469D3" w:rsidRDefault="00527CCE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527CCE" w:rsidRPr="008469D3" w:rsidRDefault="007C2A2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Figs 5, 6, 7, Tables 3-6, Figs S2, S3</w:t>
            </w:r>
          </w:p>
        </w:tc>
      </w:tr>
      <w:tr w:rsidR="00527CCE" w:rsidRPr="008469D3" w:rsidTr="00527CC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27CCE" w:rsidRPr="008469D3" w:rsidRDefault="00527CCE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527CCE" w:rsidRPr="008469D3" w:rsidRDefault="00527CCE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527CCE" w:rsidRPr="0046212E" w:rsidRDefault="00527CCE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527CCE" w:rsidRPr="008469D3" w:rsidRDefault="00527CCE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527CCE" w:rsidRPr="008469D3" w:rsidRDefault="007C2A2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527CCE" w:rsidRPr="008469D3" w:rsidTr="00527CC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27CCE" w:rsidRPr="008469D3" w:rsidRDefault="00527CCE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527CCE" w:rsidRPr="008469D3" w:rsidRDefault="00527CCE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527CCE" w:rsidRPr="0046212E" w:rsidRDefault="00527CCE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527CCE" w:rsidRPr="008469D3" w:rsidRDefault="00527CCE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527CCE" w:rsidRPr="008469D3" w:rsidRDefault="00527CCE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527CCE" w:rsidRPr="008469D3" w:rsidTr="00527CC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27CCE" w:rsidRPr="008469D3" w:rsidRDefault="00527CCE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527CCE" w:rsidRPr="008469D3" w:rsidRDefault="00527CCE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527CCE" w:rsidRPr="0046212E" w:rsidRDefault="00527CCE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527CCE" w:rsidRPr="008469D3" w:rsidRDefault="00527CCE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527CCE" w:rsidRPr="008469D3" w:rsidRDefault="007C2A2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Lines 430-445, 454, 463</w:t>
            </w:r>
          </w:p>
        </w:tc>
      </w:tr>
      <w:tr w:rsidR="00527CCE" w:rsidRPr="008469D3" w:rsidTr="00527CC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27CCE" w:rsidRPr="008469D3" w:rsidRDefault="00527CCE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527CCE" w:rsidRPr="008469D3" w:rsidRDefault="00527CCE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527CCE" w:rsidRPr="0046212E" w:rsidRDefault="00527CCE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527CCE" w:rsidRPr="008469D3" w:rsidRDefault="00527CCE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527CCE" w:rsidRPr="008469D3" w:rsidRDefault="007C2A2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75-485, 499-501</w:t>
            </w:r>
          </w:p>
        </w:tc>
      </w:tr>
      <w:tr w:rsidR="00527CCE" w:rsidRPr="008469D3" w:rsidTr="00527CC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27CCE" w:rsidRPr="008469D3" w:rsidRDefault="00527CCE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527CCE" w:rsidRPr="008469D3" w:rsidRDefault="00527CCE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527CCE" w:rsidRPr="0046212E" w:rsidRDefault="00527CCE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527CCE" w:rsidRPr="008469D3" w:rsidRDefault="00527CCE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527CCE" w:rsidRPr="008469D3" w:rsidRDefault="00527CCE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527CCE" w:rsidRPr="008469D3" w:rsidTr="00527CC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27CCE" w:rsidRPr="008469D3" w:rsidRDefault="00527CCE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527CCE" w:rsidRPr="008469D3" w:rsidRDefault="00527CCE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527CCE" w:rsidRPr="0046212E" w:rsidRDefault="00527CCE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527CCE" w:rsidRPr="008469D3" w:rsidRDefault="00527CCE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527CCE" w:rsidRPr="008469D3" w:rsidRDefault="007C2A2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527CCE" w:rsidRPr="008469D3" w:rsidTr="00527CC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27CCE" w:rsidRPr="008469D3" w:rsidRDefault="00527CCE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527CCE" w:rsidRPr="008469D3" w:rsidRDefault="00527CCE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527CCE" w:rsidRPr="0046212E" w:rsidRDefault="00527CCE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527CCE" w:rsidRPr="008469D3" w:rsidRDefault="00527CCE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527CCE" w:rsidRPr="008469D3" w:rsidRDefault="007C2A28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n/a</w:t>
            </w:r>
          </w:p>
        </w:tc>
      </w:tr>
      <w:tr w:rsidR="00527CCE" w:rsidRPr="008469D3" w:rsidTr="00527CCE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27CCE" w:rsidRPr="008469D3" w:rsidRDefault="00527CCE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:rsidR="00527CCE" w:rsidRPr="008469D3" w:rsidRDefault="00527CCE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:rsidR="00527CCE" w:rsidRPr="0046212E" w:rsidRDefault="00527CCE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527CCE" w:rsidRPr="008469D3" w:rsidRDefault="00527CCE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527CCE" w:rsidRPr="008469D3" w:rsidRDefault="007C2A28" w:rsidP="006F70C3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 xml:space="preserve">Provided </w:t>
            </w:r>
            <w:r w:rsidR="006F70C3">
              <w:rPr>
                <w:rFonts w:cstheme="minorHAnsi"/>
                <w:color w:val="000000" w:themeColor="text1"/>
                <w:sz w:val="18"/>
              </w:rPr>
              <w:t>in “Funding Information” in Editorial Manager</w:t>
            </w:r>
          </w:p>
        </w:tc>
      </w:tr>
      <w:tr w:rsidR="00527CCE" w:rsidRPr="005320D9" w:rsidTr="00527CCE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527CCE" w:rsidRPr="005320D9" w:rsidRDefault="00527CCE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7CCE" w:rsidRPr="005320D9" w:rsidRDefault="00527CCE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7CCE" w:rsidRPr="005320D9" w:rsidRDefault="00527CCE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7CCE" w:rsidRPr="005320D9" w:rsidRDefault="00527CCE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7CCE" w:rsidRPr="005320D9" w:rsidRDefault="00527CCE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9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:rsidR="007B29BD" w:rsidRDefault="0084546B" w:rsidP="00306D8E">
      <w:pPr>
        <w:rPr>
          <w:sz w:val="28"/>
        </w:rPr>
      </w:pPr>
      <w:r>
        <w:rPr>
          <w:sz w:val="28"/>
        </w:rPr>
        <w:lastRenderedPageBreak/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:rsidR="00070D8C" w:rsidRDefault="00E22149" w:rsidP="00F31F82">
      <w:pPr>
        <w:pStyle w:val="Heading3"/>
      </w:pPr>
      <w:r>
        <w:t>AIM</w:t>
      </w:r>
      <w:r w:rsidR="00070D8C">
        <w:t xml:space="preserve"> </w:t>
      </w:r>
    </w:p>
    <w:p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:rsidR="00411FEB" w:rsidRDefault="007C5912" w:rsidP="00F31F82">
      <w:pPr>
        <w:pStyle w:val="Heading3"/>
      </w:pPr>
      <w:r>
        <w:t>Explanation</w:t>
      </w:r>
    </w:p>
    <w:p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:rsidR="00070D8C" w:rsidRPr="00411FEB" w:rsidRDefault="00070D8C" w:rsidP="00F31F82">
      <w:pPr>
        <w:pStyle w:val="Heading3"/>
      </w:pPr>
      <w:r>
        <w:t>DEVELOPMENT</w:t>
      </w:r>
    </w:p>
    <w:p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10" w:history="1">
        <w:r w:rsidRPr="00397E3F">
          <w:rPr>
            <w:rStyle w:val="Hyperlink"/>
          </w:rPr>
          <w:t>http://www.equator-network.org/reporting-guidelines/stard</w:t>
        </w:r>
      </w:hyperlink>
      <w:r w:rsidR="007A297D">
        <w:rPr>
          <w:rStyle w:val="Hyperlink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855F2" w:rsidRDefault="000855F2" w:rsidP="00757FD1">
      <w:pPr>
        <w:spacing w:after="0" w:line="240" w:lineRule="auto"/>
      </w:pPr>
      <w:r>
        <w:separator/>
      </w:r>
    </w:p>
  </w:endnote>
  <w:endnote w:type="continuationSeparator" w:id="0">
    <w:p w:rsidR="000855F2" w:rsidRDefault="000855F2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06D8E" w:rsidRDefault="00306D8E">
    <w:pPr>
      <w:pStyle w:val="Footer"/>
    </w:pPr>
    <w:r>
      <w:rPr>
        <w:noProof/>
      </w:rPr>
      <w:drawing>
        <wp:inline distT="0" distB="0" distL="0" distR="0" wp14:anchorId="04F07852" wp14:editId="18448E60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855F2" w:rsidRDefault="000855F2" w:rsidP="00757FD1">
      <w:pPr>
        <w:spacing w:after="0" w:line="240" w:lineRule="auto"/>
      </w:pPr>
      <w:r>
        <w:separator/>
      </w:r>
    </w:p>
  </w:footnote>
  <w:footnote w:type="continuationSeparator" w:id="0">
    <w:p w:rsidR="000855F2" w:rsidRDefault="000855F2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0885"/>
    <w:rsid w:val="0003566E"/>
    <w:rsid w:val="0003673C"/>
    <w:rsid w:val="000515D4"/>
    <w:rsid w:val="00051C50"/>
    <w:rsid w:val="0006162A"/>
    <w:rsid w:val="00070D8C"/>
    <w:rsid w:val="0007681E"/>
    <w:rsid w:val="000828BB"/>
    <w:rsid w:val="000855F2"/>
    <w:rsid w:val="000B01E8"/>
    <w:rsid w:val="000C0EE8"/>
    <w:rsid w:val="000D3157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17C6"/>
    <w:rsid w:val="0018414D"/>
    <w:rsid w:val="00191334"/>
    <w:rsid w:val="00196601"/>
    <w:rsid w:val="001A08A5"/>
    <w:rsid w:val="001C354E"/>
    <w:rsid w:val="001D419D"/>
    <w:rsid w:val="001E19DC"/>
    <w:rsid w:val="001E4D1F"/>
    <w:rsid w:val="001F0C5A"/>
    <w:rsid w:val="001F56D5"/>
    <w:rsid w:val="0022549C"/>
    <w:rsid w:val="00233AF8"/>
    <w:rsid w:val="002434E1"/>
    <w:rsid w:val="0025102C"/>
    <w:rsid w:val="002A0EDF"/>
    <w:rsid w:val="002B7708"/>
    <w:rsid w:val="002F4827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5755E"/>
    <w:rsid w:val="0046212E"/>
    <w:rsid w:val="0046708E"/>
    <w:rsid w:val="0048337A"/>
    <w:rsid w:val="004B4880"/>
    <w:rsid w:val="004B4D5C"/>
    <w:rsid w:val="004C1583"/>
    <w:rsid w:val="004D5338"/>
    <w:rsid w:val="004D74B7"/>
    <w:rsid w:val="004F469C"/>
    <w:rsid w:val="00506083"/>
    <w:rsid w:val="00510595"/>
    <w:rsid w:val="00522330"/>
    <w:rsid w:val="00523AA2"/>
    <w:rsid w:val="00526A0E"/>
    <w:rsid w:val="005275DF"/>
    <w:rsid w:val="00527CCE"/>
    <w:rsid w:val="005320D9"/>
    <w:rsid w:val="00540AA2"/>
    <w:rsid w:val="00555F79"/>
    <w:rsid w:val="005738B6"/>
    <w:rsid w:val="00580FAC"/>
    <w:rsid w:val="00592149"/>
    <w:rsid w:val="005A18FF"/>
    <w:rsid w:val="00637958"/>
    <w:rsid w:val="00641E60"/>
    <w:rsid w:val="00650885"/>
    <w:rsid w:val="006571B2"/>
    <w:rsid w:val="0067786F"/>
    <w:rsid w:val="00686D6C"/>
    <w:rsid w:val="00696A6F"/>
    <w:rsid w:val="006A141F"/>
    <w:rsid w:val="006B25B4"/>
    <w:rsid w:val="006D27D9"/>
    <w:rsid w:val="006E6207"/>
    <w:rsid w:val="006F70C3"/>
    <w:rsid w:val="00727EB9"/>
    <w:rsid w:val="00732C47"/>
    <w:rsid w:val="00751BB1"/>
    <w:rsid w:val="00757FD1"/>
    <w:rsid w:val="007844C4"/>
    <w:rsid w:val="0079547A"/>
    <w:rsid w:val="0079584B"/>
    <w:rsid w:val="007A297D"/>
    <w:rsid w:val="007B29BD"/>
    <w:rsid w:val="007B7E41"/>
    <w:rsid w:val="007C2A28"/>
    <w:rsid w:val="007C5912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6CFB"/>
    <w:rsid w:val="008D54DA"/>
    <w:rsid w:val="008D58CC"/>
    <w:rsid w:val="008E4445"/>
    <w:rsid w:val="009124CA"/>
    <w:rsid w:val="00913EAE"/>
    <w:rsid w:val="00914894"/>
    <w:rsid w:val="00941414"/>
    <w:rsid w:val="00944221"/>
    <w:rsid w:val="00954A68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63FA9"/>
    <w:rsid w:val="00A807CA"/>
    <w:rsid w:val="00A835D6"/>
    <w:rsid w:val="00A84F5C"/>
    <w:rsid w:val="00A86360"/>
    <w:rsid w:val="00AA5FAA"/>
    <w:rsid w:val="00AC229B"/>
    <w:rsid w:val="00AD20C2"/>
    <w:rsid w:val="00B01FA8"/>
    <w:rsid w:val="00B30129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C21FE"/>
    <w:rsid w:val="00BC26B8"/>
    <w:rsid w:val="00BC426D"/>
    <w:rsid w:val="00BD5E18"/>
    <w:rsid w:val="00BE760E"/>
    <w:rsid w:val="00BF3362"/>
    <w:rsid w:val="00C106F1"/>
    <w:rsid w:val="00C17FE3"/>
    <w:rsid w:val="00CA7A4B"/>
    <w:rsid w:val="00CB5C8F"/>
    <w:rsid w:val="00CB5FD4"/>
    <w:rsid w:val="00CD7A3D"/>
    <w:rsid w:val="00CE2E64"/>
    <w:rsid w:val="00D50E85"/>
    <w:rsid w:val="00D52094"/>
    <w:rsid w:val="00D8602F"/>
    <w:rsid w:val="00D86EB5"/>
    <w:rsid w:val="00D86FEE"/>
    <w:rsid w:val="00DF01DB"/>
    <w:rsid w:val="00E10B3B"/>
    <w:rsid w:val="00E149C3"/>
    <w:rsid w:val="00E14ECA"/>
    <w:rsid w:val="00E22149"/>
    <w:rsid w:val="00E27216"/>
    <w:rsid w:val="00E27BEB"/>
    <w:rsid w:val="00E307AD"/>
    <w:rsid w:val="00E369C4"/>
    <w:rsid w:val="00E440F4"/>
    <w:rsid w:val="00E56886"/>
    <w:rsid w:val="00E6242C"/>
    <w:rsid w:val="00E678CA"/>
    <w:rsid w:val="00E76C0A"/>
    <w:rsid w:val="00E96785"/>
    <w:rsid w:val="00EB7EC2"/>
    <w:rsid w:val="00EC26B5"/>
    <w:rsid w:val="00ED3C9B"/>
    <w:rsid w:val="00ED3FC2"/>
    <w:rsid w:val="00ED78B5"/>
    <w:rsid w:val="00EE7F52"/>
    <w:rsid w:val="00F0421B"/>
    <w:rsid w:val="00F23B78"/>
    <w:rsid w:val="00F25B4D"/>
    <w:rsid w:val="00F31F82"/>
    <w:rsid w:val="00F44B11"/>
    <w:rsid w:val="00F554CC"/>
    <w:rsid w:val="00F55FA3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yperlink" Target="http://www.equator-network.org/reporting-guidelines/stard/" TargetMode="Externa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808BA44B-5E2E-4E54-80DC-C652F528D0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79</Words>
  <Characters>6724</Characters>
  <Application>Microsoft Office Word</Application>
  <DocSecurity>0</DocSecurity>
  <Lines>56</Lines>
  <Paragraphs>1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78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UCI_Employee</cp:lastModifiedBy>
  <cp:revision>2</cp:revision>
  <cp:lastPrinted>2015-10-23T10:20:00Z</cp:lastPrinted>
  <dcterms:created xsi:type="dcterms:W3CDTF">2017-06-08T17:33:00Z</dcterms:created>
  <dcterms:modified xsi:type="dcterms:W3CDTF">2017-06-08T17:33:00Z</dcterms:modified>
</cp:coreProperties>
</file>